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E73FE6" w:rsidR="00DB4B2C" w:rsidRPr="00410502" w:rsidRDefault="00E85BE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C324B2" w:rsidR="00DB4B2C" w:rsidRPr="00410502" w:rsidRDefault="00E85BE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392CAC" w:rsidR="00DB4B2C" w:rsidRPr="00410502" w:rsidRDefault="00E85BE5"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3A2BE6" w:rsidR="00DB4B2C" w:rsidRPr="00410502" w:rsidRDefault="00E85BE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862CD2B" w:rsidR="00DB4B2C" w:rsidRPr="00410502" w:rsidRDefault="00E85BE5"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0F6D370" w:rsidR="00DB4B2C" w:rsidRPr="00410502" w:rsidRDefault="00E85BE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013E3C" w:rsidR="00DB4B2C" w:rsidRPr="00410502" w:rsidRDefault="00E85BE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5805FF1" w:rsidR="00DB4B2C" w:rsidRPr="00410502" w:rsidRDefault="00E85BE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CACB123" w:rsidR="00DB4B2C" w:rsidRPr="00410502" w:rsidRDefault="00E85BE5"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A26069" w:rsidR="00DB4B2C" w:rsidRPr="00410502" w:rsidRDefault="00E85BE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D4BE225" w:rsidR="00DB4B2C" w:rsidRPr="00410502" w:rsidRDefault="00E85BE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F47A82D" w:rsidR="00DB4B2C" w:rsidRPr="00410502" w:rsidRDefault="00E85BE5"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520BCB" w:rsidR="00DB4B2C" w:rsidRPr="00410502" w:rsidRDefault="00E85BE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C77EF15" w:rsidR="00DB4B2C" w:rsidRPr="00410502" w:rsidRDefault="00E85BE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73CFD1" w:rsidR="00DB4B2C" w:rsidRPr="00410502" w:rsidRDefault="00E85BE5"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620F73" w:rsidR="00DB4B2C" w:rsidRPr="00410502" w:rsidRDefault="00E85BE5" w:rsidP="006B2B65">
                <w:pPr>
                  <w:rPr>
                    <w:rFonts w:ascii="Arial" w:hAnsi="Arial" w:cs="Arial"/>
                    <w:sz w:val="20"/>
                    <w:szCs w:val="20"/>
                  </w:rPr>
                </w:pPr>
                <w:r>
                  <w:rPr>
                    <w:rFonts w:ascii="Arial" w:hAnsi="Arial" w:cs="Arial"/>
                    <w:sz w:val="20"/>
                    <w:szCs w:val="20"/>
                  </w:rPr>
                  <w:t>9-1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A3D60BD" w:rsidR="00DB4B2C" w:rsidRPr="00410502" w:rsidRDefault="00E85BE5" w:rsidP="006B2B65">
                <w:pPr>
                  <w:rPr>
                    <w:rFonts w:ascii="Arial" w:hAnsi="Arial" w:cs="Arial"/>
                    <w:sz w:val="20"/>
                    <w:szCs w:val="20"/>
                  </w:rPr>
                </w:pPr>
                <w:r>
                  <w:rPr>
                    <w:rFonts w:ascii="Arial" w:hAnsi="Arial" w:cs="Arial"/>
                    <w:sz w:val="20"/>
                    <w:szCs w:val="20"/>
                  </w:rPr>
                  <w:t>9-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B5A451F" w:rsidR="00DB4B2C" w:rsidRPr="00410502" w:rsidRDefault="00E85BE5" w:rsidP="006B2B65">
                <w:pPr>
                  <w:rPr>
                    <w:rFonts w:ascii="Arial" w:hAnsi="Arial" w:cs="Arial"/>
                    <w:sz w:val="20"/>
                    <w:szCs w:val="20"/>
                  </w:rPr>
                </w:pPr>
                <w:r>
                  <w:rPr>
                    <w:rFonts w:ascii="Arial" w:hAnsi="Arial" w:cs="Arial"/>
                    <w:sz w:val="20"/>
                    <w:szCs w:val="20"/>
                  </w:rPr>
                  <w:t>9-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5F66BB8" w:rsidR="00DB4B2C" w:rsidRPr="00410502" w:rsidRDefault="00E85BE5" w:rsidP="006B2B65">
                <w:pPr>
                  <w:rPr>
                    <w:rFonts w:ascii="Arial" w:hAnsi="Arial" w:cs="Arial"/>
                    <w:sz w:val="20"/>
                    <w:szCs w:val="20"/>
                  </w:rPr>
                </w:pPr>
                <w:r>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B7BF11" w:rsidR="00DB4B2C" w:rsidRPr="00410502" w:rsidRDefault="00E85BE5"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D7AEFEB" w:rsidR="00DB4B2C" w:rsidRPr="00410502" w:rsidRDefault="00E85BE5"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1BAF54D" w:rsidR="00DB4B2C" w:rsidRPr="00410502" w:rsidRDefault="00E85BE5"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70337" w14:textId="77777777" w:rsidR="00FF1069" w:rsidRDefault="00FF1069" w:rsidP="008F00FC">
      <w:pPr>
        <w:spacing w:after="0" w:line="240" w:lineRule="auto"/>
      </w:pPr>
      <w:r>
        <w:separator/>
      </w:r>
    </w:p>
  </w:endnote>
  <w:endnote w:type="continuationSeparator" w:id="0">
    <w:p w14:paraId="328D5E48" w14:textId="77777777" w:rsidR="00FF1069" w:rsidRDefault="00FF106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79BC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478C7" w14:textId="77777777" w:rsidR="00FF1069" w:rsidRDefault="00FF1069" w:rsidP="008F00FC">
      <w:pPr>
        <w:spacing w:after="0" w:line="240" w:lineRule="auto"/>
      </w:pPr>
      <w:r>
        <w:separator/>
      </w:r>
    </w:p>
  </w:footnote>
  <w:footnote w:type="continuationSeparator" w:id="0">
    <w:p w14:paraId="7F6307C7" w14:textId="77777777" w:rsidR="00FF1069" w:rsidRDefault="00FF106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95DE2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81E14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9948977">
    <w:abstractNumId w:val="4"/>
  </w:num>
  <w:num w:numId="2" w16cid:durableId="1041898492">
    <w:abstractNumId w:val="5"/>
  </w:num>
  <w:num w:numId="3" w16cid:durableId="1363628716">
    <w:abstractNumId w:val="7"/>
  </w:num>
  <w:num w:numId="4" w16cid:durableId="14362459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282605">
    <w:abstractNumId w:val="9"/>
  </w:num>
  <w:num w:numId="6" w16cid:durableId="1176071316">
    <w:abstractNumId w:val="8"/>
  </w:num>
  <w:num w:numId="7" w16cid:durableId="590236185">
    <w:abstractNumId w:val="0"/>
  </w:num>
  <w:num w:numId="8" w16cid:durableId="88043936">
    <w:abstractNumId w:val="6"/>
  </w:num>
  <w:num w:numId="9" w16cid:durableId="1984305687">
    <w:abstractNumId w:val="2"/>
  </w:num>
  <w:num w:numId="10" w16cid:durableId="1436753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69F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5BE5"/>
    <w:rsid w:val="00E86273"/>
    <w:rsid w:val="00E960E8"/>
    <w:rsid w:val="00EB3A3C"/>
    <w:rsid w:val="00EF3309"/>
    <w:rsid w:val="00F63586"/>
    <w:rsid w:val="00F661BF"/>
    <w:rsid w:val="00F8401A"/>
    <w:rsid w:val="00F911F0"/>
    <w:rsid w:val="00FB5402"/>
    <w:rsid w:val="00FF1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98CAD78-C774-9142-B0CF-799EE356A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69FE"/>
    <w:rsid w:val="00C33A07"/>
    <w:rsid w:val="00CC7CE7"/>
    <w:rsid w:val="00DB0E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ck Helliwell</cp:lastModifiedBy>
  <cp:revision>2</cp:revision>
  <cp:lastPrinted>2018-11-16T17:06:00Z</cp:lastPrinted>
  <dcterms:created xsi:type="dcterms:W3CDTF">2026-01-07T13:12:00Z</dcterms:created>
  <dcterms:modified xsi:type="dcterms:W3CDTF">2026-01-0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